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475C41" w14:textId="3CEC493D" w:rsidR="005153D2" w:rsidRPr="00631737" w:rsidRDefault="005153D2" w:rsidP="005153D2">
      <w:pPr>
        <w:rPr>
          <w:rFonts w:ascii="Times New Roman" w:hAnsi="Times New Roman" w:cs="Times New Roman"/>
          <w:b/>
          <w:bCs/>
          <w:szCs w:val="21"/>
        </w:rPr>
      </w:pPr>
      <w:bookmarkStart w:id="0" w:name="_Hlk181623275"/>
      <w:bookmarkStart w:id="1" w:name="_GoBack"/>
      <w:bookmarkEnd w:id="1"/>
      <w:r w:rsidRPr="00631737">
        <w:rPr>
          <w:rFonts w:ascii="Times New Roman" w:hAnsi="Times New Roman" w:cs="Times New Roman"/>
          <w:b/>
          <w:bCs/>
          <w:szCs w:val="21"/>
        </w:rPr>
        <w:t>Supplemental Table 1 Laboratory data used to construct the FI-Lab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439"/>
        <w:gridCol w:w="2867"/>
      </w:tblGrid>
      <w:tr w:rsidR="00631737" w:rsidRPr="00631737" w14:paraId="53C38D66" w14:textId="77777777" w:rsidTr="00A77042">
        <w:trPr>
          <w:trHeight w:val="312"/>
        </w:trPr>
        <w:tc>
          <w:tcPr>
            <w:tcW w:w="32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AF572" w14:textId="77777777" w:rsidR="005153D2" w:rsidRPr="00631737" w:rsidRDefault="005153D2" w:rsidP="00A7704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631737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Standard laboratory parameters</w:t>
            </w:r>
          </w:p>
        </w:tc>
        <w:tc>
          <w:tcPr>
            <w:tcW w:w="17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6C300" w14:textId="77777777" w:rsidR="005153D2" w:rsidRPr="00631737" w:rsidRDefault="005153D2" w:rsidP="00A7704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631737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Normal range</w:t>
            </w:r>
          </w:p>
        </w:tc>
      </w:tr>
      <w:tr w:rsidR="00631737" w:rsidRPr="00631737" w14:paraId="185C77E5" w14:textId="77777777" w:rsidTr="00A77042">
        <w:trPr>
          <w:trHeight w:val="312"/>
        </w:trPr>
        <w:tc>
          <w:tcPr>
            <w:tcW w:w="3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456F4" w14:textId="77777777" w:rsidR="005153D2" w:rsidRPr="00631737" w:rsidRDefault="005153D2" w:rsidP="00A770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SimSun" w:hAnsi="Times New Roman" w:cs="Times New Roman"/>
                <w:kern w:val="0"/>
                <w:szCs w:val="21"/>
              </w:rPr>
              <w:t>Red blood cells (number/L)</w:t>
            </w:r>
          </w:p>
        </w:tc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87A65" w14:textId="2924B77D" w:rsidR="005153D2" w:rsidRPr="00631737" w:rsidRDefault="005153D2" w:rsidP="00A770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SimSun" w:hAnsi="Times New Roman" w:cs="Times New Roman"/>
                <w:kern w:val="0"/>
                <w:szCs w:val="21"/>
              </w:rPr>
              <w:t>4.3×10</w:t>
            </w:r>
            <w:r w:rsidRPr="00631737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t>12</w:t>
            </w:r>
            <w:r w:rsidRPr="00631737">
              <w:rPr>
                <w:rFonts w:ascii="Times New Roman" w:eastAsia="SimSun" w:hAnsi="Times New Roman" w:cs="Times New Roman"/>
                <w:kern w:val="0"/>
                <w:szCs w:val="21"/>
              </w:rPr>
              <w:t>-5.8×10</w:t>
            </w:r>
            <w:r w:rsidRPr="00631737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t>1</w:t>
            </w:r>
            <w:r w:rsidR="008232A9" w:rsidRPr="00631737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t>2</w:t>
            </w:r>
          </w:p>
        </w:tc>
      </w:tr>
      <w:tr w:rsidR="00631737" w:rsidRPr="00631737" w14:paraId="12405E14" w14:textId="77777777" w:rsidTr="00A77042">
        <w:trPr>
          <w:trHeight w:val="312"/>
        </w:trPr>
        <w:tc>
          <w:tcPr>
            <w:tcW w:w="3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041C4" w14:textId="77777777" w:rsidR="005153D2" w:rsidRPr="00631737" w:rsidRDefault="005153D2" w:rsidP="00A770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SimSun" w:hAnsi="Times New Roman" w:cs="Times New Roman"/>
                <w:kern w:val="0"/>
                <w:szCs w:val="21"/>
              </w:rPr>
              <w:t>White blood cells (number/L)</w:t>
            </w:r>
          </w:p>
        </w:tc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7D12D" w14:textId="77777777" w:rsidR="005153D2" w:rsidRPr="00631737" w:rsidRDefault="005153D2" w:rsidP="00A770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SimSun" w:hAnsi="Times New Roman" w:cs="Times New Roman"/>
                <w:kern w:val="0"/>
                <w:szCs w:val="21"/>
              </w:rPr>
              <w:t>3.5×10</w:t>
            </w:r>
            <w:r w:rsidRPr="00631737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t>9</w:t>
            </w:r>
            <w:r w:rsidRPr="00631737">
              <w:rPr>
                <w:rFonts w:ascii="Times New Roman" w:eastAsia="SimSun" w:hAnsi="Times New Roman" w:cs="Times New Roman"/>
                <w:kern w:val="0"/>
                <w:szCs w:val="21"/>
              </w:rPr>
              <w:t>-9.5×10</w:t>
            </w:r>
            <w:r w:rsidRPr="00631737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t>9</w:t>
            </w:r>
          </w:p>
        </w:tc>
      </w:tr>
      <w:tr w:rsidR="00631737" w:rsidRPr="00631737" w14:paraId="6671CBB1" w14:textId="77777777" w:rsidTr="00A77042">
        <w:trPr>
          <w:trHeight w:val="312"/>
        </w:trPr>
        <w:tc>
          <w:tcPr>
            <w:tcW w:w="3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5D79E" w14:textId="6802F648" w:rsidR="005153D2" w:rsidRPr="00631737" w:rsidRDefault="005153D2" w:rsidP="00A770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SimSun" w:hAnsi="Times New Roman" w:cs="Times New Roman"/>
                <w:kern w:val="0"/>
                <w:szCs w:val="21"/>
              </w:rPr>
              <w:t>Neutrophils</w:t>
            </w:r>
            <w:r w:rsidR="0023214B" w:rsidRPr="00631737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631737">
              <w:rPr>
                <w:rFonts w:ascii="Times New Roman" w:eastAsia="SimSun" w:hAnsi="Times New Roman" w:cs="Times New Roman"/>
                <w:kern w:val="0"/>
                <w:szCs w:val="21"/>
              </w:rPr>
              <w:t>(number/L)</w:t>
            </w:r>
          </w:p>
        </w:tc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DA4A3" w14:textId="77777777" w:rsidR="005153D2" w:rsidRPr="00631737" w:rsidRDefault="005153D2" w:rsidP="00A770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SimSun" w:hAnsi="Times New Roman" w:cs="Times New Roman"/>
                <w:kern w:val="0"/>
                <w:szCs w:val="21"/>
              </w:rPr>
              <w:t>1.8×10</w:t>
            </w:r>
            <w:r w:rsidRPr="00631737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t>9</w:t>
            </w:r>
            <w:r w:rsidRPr="00631737">
              <w:rPr>
                <w:rFonts w:ascii="Times New Roman" w:eastAsia="SimSun" w:hAnsi="Times New Roman" w:cs="Times New Roman"/>
                <w:kern w:val="0"/>
                <w:szCs w:val="21"/>
              </w:rPr>
              <w:t>-6.3×10</w:t>
            </w:r>
            <w:r w:rsidRPr="00631737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t>9</w:t>
            </w:r>
          </w:p>
        </w:tc>
      </w:tr>
      <w:tr w:rsidR="00631737" w:rsidRPr="00631737" w14:paraId="59F7394E" w14:textId="77777777" w:rsidTr="00A77042">
        <w:trPr>
          <w:trHeight w:val="312"/>
        </w:trPr>
        <w:tc>
          <w:tcPr>
            <w:tcW w:w="3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03445" w14:textId="77777777" w:rsidR="005153D2" w:rsidRPr="00631737" w:rsidRDefault="005153D2" w:rsidP="00A770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SimSun" w:hAnsi="Times New Roman" w:cs="Times New Roman"/>
                <w:kern w:val="0"/>
                <w:szCs w:val="21"/>
              </w:rPr>
              <w:t>Lymphocytes (number/L)</w:t>
            </w:r>
          </w:p>
        </w:tc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21548" w14:textId="77777777" w:rsidR="005153D2" w:rsidRPr="00631737" w:rsidRDefault="005153D2" w:rsidP="00A770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SimSun" w:hAnsi="Times New Roman" w:cs="Times New Roman"/>
                <w:kern w:val="0"/>
                <w:szCs w:val="21"/>
              </w:rPr>
              <w:t>1.1×10</w:t>
            </w:r>
            <w:r w:rsidRPr="00631737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t>9</w:t>
            </w:r>
            <w:r w:rsidRPr="00631737">
              <w:rPr>
                <w:rFonts w:ascii="Times New Roman" w:eastAsia="SimSun" w:hAnsi="Times New Roman" w:cs="Times New Roman"/>
                <w:kern w:val="0"/>
                <w:szCs w:val="21"/>
              </w:rPr>
              <w:t>-3.2×10</w:t>
            </w:r>
            <w:r w:rsidRPr="00631737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t>9</w:t>
            </w:r>
          </w:p>
        </w:tc>
      </w:tr>
      <w:tr w:rsidR="00631737" w:rsidRPr="00631737" w14:paraId="1594ED07" w14:textId="77777777" w:rsidTr="00A77042">
        <w:trPr>
          <w:trHeight w:val="312"/>
        </w:trPr>
        <w:tc>
          <w:tcPr>
            <w:tcW w:w="3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E507B" w14:textId="77777777" w:rsidR="005153D2" w:rsidRPr="00631737" w:rsidRDefault="005153D2" w:rsidP="00A770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SimSun" w:hAnsi="Times New Roman" w:cs="Times New Roman"/>
                <w:kern w:val="0"/>
                <w:szCs w:val="21"/>
              </w:rPr>
              <w:t>Hemoglobin (g/L)</w:t>
            </w:r>
          </w:p>
        </w:tc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27525" w14:textId="77777777" w:rsidR="005153D2" w:rsidRPr="00631737" w:rsidRDefault="005153D2" w:rsidP="00A770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SimSun" w:hAnsi="Times New Roman" w:cs="Times New Roman"/>
                <w:kern w:val="0"/>
                <w:szCs w:val="21"/>
              </w:rPr>
              <w:t>130-175</w:t>
            </w:r>
          </w:p>
        </w:tc>
      </w:tr>
      <w:tr w:rsidR="00631737" w:rsidRPr="00631737" w14:paraId="6C2A2D41" w14:textId="77777777" w:rsidTr="00A77042">
        <w:trPr>
          <w:trHeight w:val="312"/>
        </w:trPr>
        <w:tc>
          <w:tcPr>
            <w:tcW w:w="3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5DE31" w14:textId="77777777" w:rsidR="005153D2" w:rsidRPr="00631737" w:rsidRDefault="005153D2" w:rsidP="00A770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SimSun" w:hAnsi="Times New Roman" w:cs="Times New Roman"/>
                <w:kern w:val="0"/>
                <w:szCs w:val="21"/>
              </w:rPr>
              <w:t>Platelets (number/L)</w:t>
            </w:r>
          </w:p>
        </w:tc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9BD91" w14:textId="77777777" w:rsidR="005153D2" w:rsidRPr="00631737" w:rsidRDefault="005153D2" w:rsidP="00A770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SimSun" w:hAnsi="Times New Roman" w:cs="Times New Roman"/>
                <w:kern w:val="0"/>
                <w:szCs w:val="21"/>
              </w:rPr>
              <w:t>125×10</w:t>
            </w:r>
            <w:r w:rsidRPr="00631737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t>9</w:t>
            </w:r>
            <w:r w:rsidRPr="00631737">
              <w:rPr>
                <w:rFonts w:ascii="Times New Roman" w:eastAsia="SimSun" w:hAnsi="Times New Roman" w:cs="Times New Roman"/>
                <w:kern w:val="0"/>
                <w:szCs w:val="21"/>
              </w:rPr>
              <w:t>-350×10</w:t>
            </w:r>
            <w:r w:rsidRPr="00631737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t>9</w:t>
            </w:r>
          </w:p>
        </w:tc>
      </w:tr>
      <w:tr w:rsidR="00631737" w:rsidRPr="00631737" w14:paraId="0B2E730D" w14:textId="77777777" w:rsidTr="00A77042">
        <w:trPr>
          <w:trHeight w:val="312"/>
        </w:trPr>
        <w:tc>
          <w:tcPr>
            <w:tcW w:w="3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6FEB1" w14:textId="77777777" w:rsidR="005153D2" w:rsidRPr="00631737" w:rsidRDefault="005153D2" w:rsidP="00A770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SimSun" w:hAnsi="Times New Roman" w:cs="Times New Roman"/>
                <w:kern w:val="0"/>
                <w:szCs w:val="21"/>
              </w:rPr>
              <w:t>Fasting glucose (mmol/L)</w:t>
            </w:r>
          </w:p>
        </w:tc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58B50" w14:textId="77777777" w:rsidR="005153D2" w:rsidRPr="00631737" w:rsidRDefault="005153D2" w:rsidP="00A770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SimSun" w:hAnsi="Times New Roman" w:cs="Times New Roman"/>
                <w:kern w:val="0"/>
                <w:szCs w:val="21"/>
              </w:rPr>
              <w:t>3.9-5.9</w:t>
            </w:r>
          </w:p>
        </w:tc>
      </w:tr>
      <w:tr w:rsidR="00631737" w:rsidRPr="00631737" w14:paraId="1425E00C" w14:textId="77777777" w:rsidTr="00A77042">
        <w:trPr>
          <w:trHeight w:val="312"/>
        </w:trPr>
        <w:tc>
          <w:tcPr>
            <w:tcW w:w="3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4260E" w14:textId="012DE67A" w:rsidR="005C769E" w:rsidRPr="00631737" w:rsidRDefault="005C769E" w:rsidP="00A770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SimSun" w:hAnsi="Times New Roman" w:cs="Times New Roman"/>
                <w:kern w:val="0"/>
                <w:szCs w:val="21"/>
              </w:rPr>
              <w:t>Total protein (g/L)</w:t>
            </w:r>
          </w:p>
        </w:tc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4E019" w14:textId="721BE490" w:rsidR="005C769E" w:rsidRPr="00631737" w:rsidRDefault="005C769E" w:rsidP="00A770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SimSun" w:hAnsi="Times New Roman" w:cs="Times New Roman"/>
                <w:kern w:val="0"/>
                <w:szCs w:val="21"/>
              </w:rPr>
              <w:t>65.0-85.0</w:t>
            </w:r>
          </w:p>
        </w:tc>
      </w:tr>
      <w:tr w:rsidR="00631737" w:rsidRPr="00631737" w14:paraId="5F228F70" w14:textId="77777777" w:rsidTr="00A77042">
        <w:trPr>
          <w:trHeight w:val="312"/>
        </w:trPr>
        <w:tc>
          <w:tcPr>
            <w:tcW w:w="3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22179" w14:textId="7E19C350" w:rsidR="005C769E" w:rsidRPr="00631737" w:rsidRDefault="005C769E" w:rsidP="00A770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SimSun" w:hAnsi="Times New Roman" w:cs="Times New Roman"/>
                <w:kern w:val="0"/>
                <w:szCs w:val="21"/>
              </w:rPr>
              <w:t>Albumin (g/L)</w:t>
            </w:r>
          </w:p>
        </w:tc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AED68" w14:textId="6C1E19CA" w:rsidR="005C769E" w:rsidRPr="00631737" w:rsidRDefault="005C769E" w:rsidP="00A770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SimSun" w:hAnsi="Times New Roman" w:cs="Times New Roman"/>
                <w:kern w:val="0"/>
                <w:szCs w:val="21"/>
              </w:rPr>
              <w:t>40.0-55.0</w:t>
            </w:r>
          </w:p>
        </w:tc>
      </w:tr>
      <w:tr w:rsidR="00631737" w:rsidRPr="00631737" w14:paraId="658C3FFC" w14:textId="77777777" w:rsidTr="00A77042">
        <w:trPr>
          <w:trHeight w:val="312"/>
        </w:trPr>
        <w:tc>
          <w:tcPr>
            <w:tcW w:w="3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07E49" w14:textId="1E6A5376" w:rsidR="005153D2" w:rsidRPr="00631737" w:rsidRDefault="005153D2" w:rsidP="00A770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SimSun" w:hAnsi="Times New Roman" w:cs="Times New Roman"/>
                <w:kern w:val="0"/>
                <w:szCs w:val="21"/>
              </w:rPr>
              <w:t>Glycosylated hemoglobin</w:t>
            </w:r>
            <w:r w:rsidR="004C2896" w:rsidRPr="00631737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631737">
              <w:rPr>
                <w:rFonts w:ascii="Times New Roman" w:eastAsia="SimSun" w:hAnsi="Times New Roman" w:cs="Times New Roman"/>
                <w:kern w:val="0"/>
                <w:szCs w:val="21"/>
              </w:rPr>
              <w:t>(%)</w:t>
            </w:r>
          </w:p>
        </w:tc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971B6" w14:textId="77777777" w:rsidR="005153D2" w:rsidRPr="00631737" w:rsidRDefault="005153D2" w:rsidP="00A770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SimSun" w:hAnsi="Times New Roman" w:cs="Times New Roman"/>
                <w:kern w:val="0"/>
                <w:szCs w:val="21"/>
              </w:rPr>
              <w:t>4-5.6</w:t>
            </w:r>
          </w:p>
        </w:tc>
      </w:tr>
      <w:tr w:rsidR="00631737" w:rsidRPr="00631737" w14:paraId="12F681C8" w14:textId="77777777" w:rsidTr="00A77042">
        <w:trPr>
          <w:trHeight w:val="312"/>
        </w:trPr>
        <w:tc>
          <w:tcPr>
            <w:tcW w:w="3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FA3E7" w14:textId="54AF19E5" w:rsidR="005153D2" w:rsidRPr="00631737" w:rsidRDefault="005153D2" w:rsidP="00A770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SimSun" w:hAnsi="Times New Roman" w:cs="Times New Roman"/>
                <w:kern w:val="0"/>
                <w:szCs w:val="21"/>
              </w:rPr>
              <w:t>Insulin</w:t>
            </w:r>
            <w:r w:rsidR="0023214B" w:rsidRPr="00631737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631737">
              <w:rPr>
                <w:rFonts w:ascii="Times New Roman" w:eastAsia="SimSun" w:hAnsi="Times New Roman" w:cs="Times New Roman"/>
                <w:kern w:val="0"/>
                <w:szCs w:val="21"/>
              </w:rPr>
              <w:t>(mIU/ml)</w:t>
            </w:r>
          </w:p>
        </w:tc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FAA56" w14:textId="77777777" w:rsidR="005153D2" w:rsidRPr="00631737" w:rsidRDefault="005153D2" w:rsidP="00A770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SimSun" w:hAnsi="Times New Roman" w:cs="Times New Roman"/>
                <w:kern w:val="0"/>
                <w:szCs w:val="21"/>
              </w:rPr>
              <w:t>5-20</w:t>
            </w:r>
          </w:p>
        </w:tc>
      </w:tr>
      <w:tr w:rsidR="00631737" w:rsidRPr="00631737" w14:paraId="7950664F" w14:textId="77777777" w:rsidTr="00A77042">
        <w:trPr>
          <w:trHeight w:val="312"/>
        </w:trPr>
        <w:tc>
          <w:tcPr>
            <w:tcW w:w="3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D95A6" w14:textId="3E4E7C8D" w:rsidR="005153D2" w:rsidRPr="00631737" w:rsidRDefault="00A318C9" w:rsidP="00A770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SimSun" w:hAnsi="Times New Roman" w:cs="Times New Roman"/>
                <w:kern w:val="0"/>
                <w:szCs w:val="21"/>
              </w:rPr>
              <w:t>C-reactive protein</w:t>
            </w:r>
            <w:r w:rsidR="005153D2" w:rsidRPr="00631737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(mg/L)</w:t>
            </w:r>
          </w:p>
        </w:tc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2B96C" w14:textId="77777777" w:rsidR="005153D2" w:rsidRPr="00631737" w:rsidRDefault="005153D2" w:rsidP="00A770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SimSun" w:hAnsi="Times New Roman" w:cs="Times New Roman"/>
                <w:kern w:val="0"/>
                <w:szCs w:val="21"/>
              </w:rPr>
              <w:t>&lt;5</w:t>
            </w:r>
          </w:p>
        </w:tc>
      </w:tr>
      <w:tr w:rsidR="00631737" w:rsidRPr="00631737" w14:paraId="5DFD66BA" w14:textId="77777777" w:rsidTr="00A77042">
        <w:trPr>
          <w:trHeight w:val="312"/>
        </w:trPr>
        <w:tc>
          <w:tcPr>
            <w:tcW w:w="3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1CB21" w14:textId="77777777" w:rsidR="005153D2" w:rsidRPr="00631737" w:rsidRDefault="005153D2" w:rsidP="00A770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SimSun" w:hAnsi="Times New Roman" w:cs="Times New Roman"/>
                <w:kern w:val="0"/>
                <w:szCs w:val="21"/>
              </w:rPr>
              <w:t>Urea nitrogen (mmol/L)</w:t>
            </w:r>
          </w:p>
        </w:tc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A7027" w14:textId="77777777" w:rsidR="005153D2" w:rsidRPr="00631737" w:rsidRDefault="005153D2" w:rsidP="00A770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SimSun" w:hAnsi="Times New Roman" w:cs="Times New Roman"/>
                <w:kern w:val="0"/>
                <w:szCs w:val="21"/>
              </w:rPr>
              <w:t>3.3-8.2</w:t>
            </w:r>
          </w:p>
        </w:tc>
      </w:tr>
      <w:tr w:rsidR="00631737" w:rsidRPr="00631737" w14:paraId="501F726A" w14:textId="77777777" w:rsidTr="00A77042">
        <w:trPr>
          <w:trHeight w:val="312"/>
        </w:trPr>
        <w:tc>
          <w:tcPr>
            <w:tcW w:w="3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AD040" w14:textId="77777777" w:rsidR="005153D2" w:rsidRPr="00631737" w:rsidRDefault="005153D2" w:rsidP="00A770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SimSun" w:hAnsi="Times New Roman" w:cs="Times New Roman"/>
                <w:kern w:val="0"/>
                <w:szCs w:val="21"/>
              </w:rPr>
              <w:t>Uric acid (μmol/L)</w:t>
            </w:r>
          </w:p>
        </w:tc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4098D" w14:textId="77777777" w:rsidR="005153D2" w:rsidRPr="00631737" w:rsidRDefault="005153D2" w:rsidP="00A770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SimSun" w:hAnsi="Times New Roman" w:cs="Times New Roman"/>
                <w:kern w:val="0"/>
                <w:szCs w:val="21"/>
              </w:rPr>
              <w:t>240.0-490.0</w:t>
            </w:r>
          </w:p>
        </w:tc>
      </w:tr>
      <w:tr w:rsidR="00631737" w:rsidRPr="00631737" w14:paraId="749EEE0F" w14:textId="77777777" w:rsidTr="00A77042">
        <w:trPr>
          <w:trHeight w:val="312"/>
        </w:trPr>
        <w:tc>
          <w:tcPr>
            <w:tcW w:w="3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520A7" w14:textId="77777777" w:rsidR="005153D2" w:rsidRPr="00631737" w:rsidRDefault="005153D2" w:rsidP="00A770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SimSun" w:hAnsi="Times New Roman" w:cs="Times New Roman"/>
                <w:kern w:val="0"/>
                <w:szCs w:val="21"/>
              </w:rPr>
              <w:t>Creatinine (μmol/L)</w:t>
            </w:r>
          </w:p>
        </w:tc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27FD5" w14:textId="77777777" w:rsidR="005153D2" w:rsidRPr="00631737" w:rsidRDefault="005153D2" w:rsidP="00A770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SimSun" w:hAnsi="Times New Roman" w:cs="Times New Roman"/>
                <w:kern w:val="0"/>
                <w:szCs w:val="21"/>
              </w:rPr>
              <w:t>53.0-140.0</w:t>
            </w:r>
          </w:p>
        </w:tc>
      </w:tr>
      <w:tr w:rsidR="00631737" w:rsidRPr="00631737" w14:paraId="4A1BF482" w14:textId="77777777" w:rsidTr="00A77042">
        <w:trPr>
          <w:trHeight w:val="312"/>
        </w:trPr>
        <w:tc>
          <w:tcPr>
            <w:tcW w:w="3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FB3EE" w14:textId="6A7B7CA9" w:rsidR="005153D2" w:rsidRPr="00631737" w:rsidRDefault="005153D2" w:rsidP="00A770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SimSun" w:hAnsi="Times New Roman" w:cs="Times New Roman"/>
                <w:kern w:val="0"/>
                <w:szCs w:val="21"/>
              </w:rPr>
              <w:t>Total cholesterol</w:t>
            </w:r>
            <w:r w:rsidR="004C2896"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(mmol/L)</w:t>
            </w:r>
          </w:p>
        </w:tc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67C51" w14:textId="77777777" w:rsidR="005153D2" w:rsidRPr="00631737" w:rsidRDefault="005153D2" w:rsidP="00A770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SimSun" w:hAnsi="Times New Roman" w:cs="Times New Roman"/>
                <w:kern w:val="0"/>
                <w:szCs w:val="21"/>
              </w:rPr>
              <w:t>2.8-5.7</w:t>
            </w:r>
          </w:p>
        </w:tc>
      </w:tr>
      <w:tr w:rsidR="00631737" w:rsidRPr="00631737" w14:paraId="716FC1C2" w14:textId="77777777" w:rsidTr="00A77042">
        <w:trPr>
          <w:trHeight w:val="312"/>
        </w:trPr>
        <w:tc>
          <w:tcPr>
            <w:tcW w:w="3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00B33" w14:textId="77777777" w:rsidR="005153D2" w:rsidRPr="00631737" w:rsidRDefault="005153D2" w:rsidP="00A770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SimSun" w:hAnsi="Times New Roman" w:cs="Times New Roman"/>
                <w:kern w:val="0"/>
                <w:szCs w:val="21"/>
              </w:rPr>
              <w:t>HDL-C (mmol/L)</w:t>
            </w:r>
          </w:p>
        </w:tc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A738E" w14:textId="77777777" w:rsidR="005153D2" w:rsidRPr="00631737" w:rsidRDefault="005153D2" w:rsidP="00A770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SimSun" w:hAnsi="Times New Roman" w:cs="Times New Roman"/>
                <w:kern w:val="0"/>
                <w:szCs w:val="21"/>
              </w:rPr>
              <w:t>1.16-1.42</w:t>
            </w:r>
          </w:p>
        </w:tc>
      </w:tr>
      <w:tr w:rsidR="00631737" w:rsidRPr="00631737" w14:paraId="02FD04D9" w14:textId="77777777" w:rsidTr="00A77042">
        <w:trPr>
          <w:trHeight w:val="312"/>
        </w:trPr>
        <w:tc>
          <w:tcPr>
            <w:tcW w:w="3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93200" w14:textId="77777777" w:rsidR="005153D2" w:rsidRPr="00631737" w:rsidRDefault="005153D2" w:rsidP="00A770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SimSun" w:hAnsi="Times New Roman" w:cs="Times New Roman"/>
                <w:kern w:val="0"/>
                <w:szCs w:val="21"/>
              </w:rPr>
              <w:t>LDL-C (mmol/L)</w:t>
            </w:r>
          </w:p>
        </w:tc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01406" w14:textId="77777777" w:rsidR="005153D2" w:rsidRPr="00631737" w:rsidRDefault="005153D2" w:rsidP="00A770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SimSun" w:hAnsi="Times New Roman" w:cs="Times New Roman"/>
                <w:kern w:val="0"/>
                <w:szCs w:val="21"/>
              </w:rPr>
              <w:t>&lt;2.59</w:t>
            </w:r>
          </w:p>
        </w:tc>
      </w:tr>
      <w:tr w:rsidR="00631737" w:rsidRPr="00631737" w14:paraId="40A8C0EE" w14:textId="77777777" w:rsidTr="00A77042">
        <w:trPr>
          <w:trHeight w:val="312"/>
        </w:trPr>
        <w:tc>
          <w:tcPr>
            <w:tcW w:w="3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FA411" w14:textId="5C815C0D" w:rsidR="005153D2" w:rsidRPr="00631737" w:rsidRDefault="005153D2" w:rsidP="00A770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SimSun" w:hAnsi="Times New Roman" w:cs="Times New Roman"/>
                <w:kern w:val="0"/>
                <w:szCs w:val="21"/>
              </w:rPr>
              <w:t>Triglyceride</w:t>
            </w:r>
            <w:r w:rsidR="0023214B" w:rsidRPr="00631737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631737">
              <w:rPr>
                <w:rFonts w:ascii="Times New Roman" w:eastAsia="SimSun" w:hAnsi="Times New Roman" w:cs="Times New Roman"/>
                <w:kern w:val="0"/>
                <w:szCs w:val="21"/>
              </w:rPr>
              <w:t>(mmol/L)</w:t>
            </w:r>
          </w:p>
        </w:tc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5F299" w14:textId="77777777" w:rsidR="005153D2" w:rsidRPr="00631737" w:rsidRDefault="005153D2" w:rsidP="00A770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SimSun" w:hAnsi="Times New Roman" w:cs="Times New Roman"/>
                <w:kern w:val="0"/>
                <w:szCs w:val="21"/>
              </w:rPr>
              <w:t>&lt;1.7</w:t>
            </w:r>
          </w:p>
        </w:tc>
      </w:tr>
      <w:tr w:rsidR="00631737" w:rsidRPr="00631737" w14:paraId="5ACDECAE" w14:textId="77777777" w:rsidTr="00A77042">
        <w:trPr>
          <w:trHeight w:val="312"/>
        </w:trPr>
        <w:tc>
          <w:tcPr>
            <w:tcW w:w="3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E5323" w14:textId="69B55435" w:rsidR="005153D2" w:rsidRPr="00631737" w:rsidRDefault="005153D2" w:rsidP="00A770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SimSun" w:hAnsi="Times New Roman" w:cs="Times New Roman"/>
                <w:kern w:val="0"/>
                <w:szCs w:val="21"/>
              </w:rPr>
              <w:t>Apolipoprotein A1</w:t>
            </w:r>
            <w:r w:rsidR="0023214B" w:rsidRPr="00631737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631737">
              <w:rPr>
                <w:rFonts w:ascii="Times New Roman" w:eastAsia="SimSun" w:hAnsi="Times New Roman" w:cs="Times New Roman"/>
                <w:kern w:val="0"/>
                <w:szCs w:val="21"/>
              </w:rPr>
              <w:t>(g/L)</w:t>
            </w:r>
          </w:p>
        </w:tc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8360A" w14:textId="77777777" w:rsidR="005153D2" w:rsidRPr="00631737" w:rsidRDefault="005153D2" w:rsidP="00A770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SimSun" w:hAnsi="Times New Roman" w:cs="Times New Roman"/>
                <w:kern w:val="0"/>
                <w:szCs w:val="21"/>
              </w:rPr>
              <w:t>1.1-1.72</w:t>
            </w:r>
          </w:p>
        </w:tc>
      </w:tr>
      <w:tr w:rsidR="00631737" w:rsidRPr="00631737" w14:paraId="25336CD2" w14:textId="77777777" w:rsidTr="00A77042">
        <w:trPr>
          <w:trHeight w:val="312"/>
        </w:trPr>
        <w:tc>
          <w:tcPr>
            <w:tcW w:w="3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3E258" w14:textId="6C6C6E43" w:rsidR="005153D2" w:rsidRPr="00631737" w:rsidRDefault="005153D2" w:rsidP="00A770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SimSun" w:hAnsi="Times New Roman" w:cs="Times New Roman"/>
                <w:kern w:val="0"/>
                <w:szCs w:val="21"/>
              </w:rPr>
              <w:t>Apolipoprotein E</w:t>
            </w:r>
            <w:r w:rsidR="0023214B" w:rsidRPr="00631737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631737">
              <w:rPr>
                <w:rFonts w:ascii="Times New Roman" w:eastAsia="SimSun" w:hAnsi="Times New Roman" w:cs="Times New Roman"/>
                <w:kern w:val="0"/>
                <w:szCs w:val="21"/>
              </w:rPr>
              <w:t>(g/L)</w:t>
            </w:r>
          </w:p>
        </w:tc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F497F" w14:textId="77777777" w:rsidR="005153D2" w:rsidRPr="00631737" w:rsidRDefault="005153D2" w:rsidP="00A770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SimSun" w:hAnsi="Times New Roman" w:cs="Times New Roman"/>
                <w:kern w:val="0"/>
                <w:szCs w:val="21"/>
              </w:rPr>
              <w:t>30-50</w:t>
            </w:r>
          </w:p>
        </w:tc>
      </w:tr>
      <w:tr w:rsidR="00631737" w:rsidRPr="00631737" w14:paraId="51EFFE4C" w14:textId="77777777" w:rsidTr="00A77042">
        <w:trPr>
          <w:trHeight w:val="312"/>
        </w:trPr>
        <w:tc>
          <w:tcPr>
            <w:tcW w:w="3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28C68" w14:textId="16CEE798" w:rsidR="005153D2" w:rsidRPr="00631737" w:rsidRDefault="005575B6" w:rsidP="00A770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L</w:t>
            </w:r>
            <w:r w:rsidR="005153D2" w:rsidRPr="00631737">
              <w:rPr>
                <w:rFonts w:ascii="Times New Roman" w:eastAsia="SimSun" w:hAnsi="Times New Roman" w:cs="Times New Roman"/>
                <w:kern w:val="0"/>
                <w:szCs w:val="21"/>
              </w:rPr>
              <w:t>actate dehydrogenase</w:t>
            </w:r>
            <w:r w:rsidR="0023214B" w:rsidRPr="00631737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="005153D2" w:rsidRPr="00631737">
              <w:rPr>
                <w:rFonts w:ascii="Times New Roman" w:eastAsia="SimSun" w:hAnsi="Times New Roman" w:cs="Times New Roman"/>
                <w:kern w:val="0"/>
                <w:szCs w:val="21"/>
              </w:rPr>
              <w:t>(U/L)</w:t>
            </w:r>
          </w:p>
        </w:tc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13CA2" w14:textId="77777777" w:rsidR="005153D2" w:rsidRPr="00631737" w:rsidRDefault="005153D2" w:rsidP="00A770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SimSun" w:hAnsi="Times New Roman" w:cs="Times New Roman"/>
                <w:kern w:val="0"/>
                <w:szCs w:val="21"/>
              </w:rPr>
              <w:t>120-250</w:t>
            </w:r>
          </w:p>
        </w:tc>
      </w:tr>
      <w:tr w:rsidR="00631737" w:rsidRPr="00631737" w14:paraId="49B7C2B5" w14:textId="77777777" w:rsidTr="00A77042">
        <w:trPr>
          <w:trHeight w:val="312"/>
        </w:trPr>
        <w:tc>
          <w:tcPr>
            <w:tcW w:w="3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B9594" w14:textId="1A977163" w:rsidR="005153D2" w:rsidRPr="00631737" w:rsidRDefault="005153D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Creatine </w:t>
            </w:r>
            <w:r w:rsidR="00FC1C26" w:rsidRPr="00631737">
              <w:rPr>
                <w:rFonts w:ascii="Times New Roman" w:eastAsia="SimSun" w:hAnsi="Times New Roman" w:cs="Times New Roman"/>
                <w:kern w:val="0"/>
                <w:szCs w:val="21"/>
              </w:rPr>
              <w:t>kinase</w:t>
            </w:r>
            <w:r w:rsidR="0023214B" w:rsidRPr="00631737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631737">
              <w:rPr>
                <w:rFonts w:ascii="Times New Roman" w:eastAsia="SimSun" w:hAnsi="Times New Roman" w:cs="Times New Roman"/>
                <w:kern w:val="0"/>
                <w:szCs w:val="21"/>
              </w:rPr>
              <w:t>(U/L)</w:t>
            </w:r>
          </w:p>
        </w:tc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64528" w14:textId="77777777" w:rsidR="005153D2" w:rsidRPr="00631737" w:rsidRDefault="005153D2" w:rsidP="00A770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SimSun" w:hAnsi="Times New Roman" w:cs="Times New Roman"/>
                <w:kern w:val="0"/>
                <w:szCs w:val="21"/>
              </w:rPr>
              <w:t>18-198</w:t>
            </w:r>
          </w:p>
        </w:tc>
      </w:tr>
      <w:tr w:rsidR="00631737" w:rsidRPr="00631737" w14:paraId="1C9259D5" w14:textId="77777777" w:rsidTr="00A77042">
        <w:trPr>
          <w:trHeight w:val="312"/>
        </w:trPr>
        <w:tc>
          <w:tcPr>
            <w:tcW w:w="3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575EB" w14:textId="3EE59B29" w:rsidR="005153D2" w:rsidRPr="00631737" w:rsidRDefault="005153D2" w:rsidP="00A770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SimSun" w:hAnsi="Times New Roman" w:cs="Times New Roman"/>
                <w:kern w:val="0"/>
                <w:szCs w:val="21"/>
              </w:rPr>
              <w:t>Creatine kinase isoenzymes</w:t>
            </w:r>
            <w:r w:rsidR="0023214B" w:rsidRPr="00631737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631737">
              <w:rPr>
                <w:rFonts w:ascii="Times New Roman" w:eastAsia="SimSun" w:hAnsi="Times New Roman" w:cs="Times New Roman"/>
                <w:kern w:val="0"/>
                <w:szCs w:val="21"/>
              </w:rPr>
              <w:t>(U/L)</w:t>
            </w:r>
          </w:p>
        </w:tc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97BE2" w14:textId="77777777" w:rsidR="005153D2" w:rsidRPr="00631737" w:rsidRDefault="005153D2" w:rsidP="00A770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SimSun" w:hAnsi="Times New Roman" w:cs="Times New Roman"/>
                <w:kern w:val="0"/>
                <w:szCs w:val="21"/>
              </w:rPr>
              <w:t>&lt;25</w:t>
            </w:r>
          </w:p>
        </w:tc>
      </w:tr>
      <w:tr w:rsidR="00631737" w:rsidRPr="00631737" w14:paraId="28EDB2D3" w14:textId="77777777" w:rsidTr="00A77042">
        <w:trPr>
          <w:trHeight w:val="312"/>
        </w:trPr>
        <w:tc>
          <w:tcPr>
            <w:tcW w:w="3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CF3DB" w14:textId="77777777" w:rsidR="005153D2" w:rsidRPr="00631737" w:rsidRDefault="005153D2" w:rsidP="00A770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SimSun" w:hAnsi="Times New Roman" w:cs="Times New Roman"/>
                <w:kern w:val="0"/>
                <w:szCs w:val="21"/>
              </w:rPr>
              <w:t>ALT (IU/L)</w:t>
            </w:r>
          </w:p>
        </w:tc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3EA3A" w14:textId="77777777" w:rsidR="005153D2" w:rsidRPr="00631737" w:rsidRDefault="005153D2" w:rsidP="00A770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SimSun" w:hAnsi="Times New Roman" w:cs="Times New Roman"/>
                <w:kern w:val="0"/>
                <w:szCs w:val="21"/>
              </w:rPr>
              <w:t>&lt;50</w:t>
            </w:r>
          </w:p>
        </w:tc>
      </w:tr>
      <w:tr w:rsidR="00631737" w:rsidRPr="00631737" w14:paraId="3C0EF4A4" w14:textId="77777777" w:rsidTr="00A77042">
        <w:trPr>
          <w:trHeight w:val="312"/>
        </w:trPr>
        <w:tc>
          <w:tcPr>
            <w:tcW w:w="3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216F4" w14:textId="77777777" w:rsidR="005153D2" w:rsidRPr="00631737" w:rsidRDefault="005153D2" w:rsidP="00A770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SimSun" w:hAnsi="Times New Roman" w:cs="Times New Roman"/>
                <w:kern w:val="0"/>
                <w:szCs w:val="21"/>
              </w:rPr>
              <w:t>AST (IU/L)</w:t>
            </w:r>
          </w:p>
        </w:tc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7615C" w14:textId="77777777" w:rsidR="005153D2" w:rsidRPr="00631737" w:rsidRDefault="005153D2" w:rsidP="00A770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SimSun" w:hAnsi="Times New Roman" w:cs="Times New Roman"/>
                <w:kern w:val="0"/>
                <w:szCs w:val="21"/>
              </w:rPr>
              <w:t>&lt;40</w:t>
            </w:r>
          </w:p>
        </w:tc>
      </w:tr>
      <w:tr w:rsidR="00631737" w:rsidRPr="00631737" w14:paraId="3D92D4D7" w14:textId="77777777" w:rsidTr="00A77042">
        <w:trPr>
          <w:trHeight w:val="312"/>
        </w:trPr>
        <w:tc>
          <w:tcPr>
            <w:tcW w:w="3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F3D76" w14:textId="7F87A233" w:rsidR="005153D2" w:rsidRPr="00631737" w:rsidRDefault="005153D2" w:rsidP="00A770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SimSun" w:hAnsi="Times New Roman" w:cs="Times New Roman"/>
                <w:kern w:val="0"/>
                <w:szCs w:val="21"/>
              </w:rPr>
              <w:t>FT3</w:t>
            </w:r>
            <w:r w:rsidR="0023214B" w:rsidRPr="00631737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631737">
              <w:rPr>
                <w:rFonts w:ascii="Times New Roman" w:eastAsia="SimSun" w:hAnsi="Times New Roman" w:cs="Times New Roman"/>
                <w:kern w:val="0"/>
                <w:szCs w:val="21"/>
              </w:rPr>
              <w:t>(pmol/L)</w:t>
            </w:r>
          </w:p>
        </w:tc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5DC57" w14:textId="77777777" w:rsidR="005153D2" w:rsidRPr="00631737" w:rsidRDefault="005153D2" w:rsidP="00A770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SimSun" w:hAnsi="Times New Roman" w:cs="Times New Roman"/>
                <w:kern w:val="0"/>
                <w:szCs w:val="21"/>
              </w:rPr>
              <w:t>2.3-4.1</w:t>
            </w:r>
          </w:p>
        </w:tc>
      </w:tr>
      <w:tr w:rsidR="00631737" w:rsidRPr="00631737" w14:paraId="7C88E76C" w14:textId="77777777" w:rsidTr="00A77042">
        <w:trPr>
          <w:trHeight w:val="312"/>
        </w:trPr>
        <w:tc>
          <w:tcPr>
            <w:tcW w:w="3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C10C6" w14:textId="11667F68" w:rsidR="005153D2" w:rsidRPr="00631737" w:rsidRDefault="005153D2" w:rsidP="00A770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SimSun" w:hAnsi="Times New Roman" w:cs="Times New Roman"/>
                <w:kern w:val="0"/>
                <w:szCs w:val="21"/>
              </w:rPr>
              <w:t>FT4</w:t>
            </w:r>
            <w:r w:rsidR="0023214B" w:rsidRPr="00631737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631737">
              <w:rPr>
                <w:rFonts w:ascii="Times New Roman" w:eastAsia="SimSun" w:hAnsi="Times New Roman" w:cs="Times New Roman"/>
                <w:kern w:val="0"/>
                <w:szCs w:val="21"/>
              </w:rPr>
              <w:t>(pmol/L)</w:t>
            </w:r>
          </w:p>
        </w:tc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C5F83" w14:textId="77777777" w:rsidR="005153D2" w:rsidRPr="00631737" w:rsidRDefault="005153D2" w:rsidP="00A770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SimSun" w:hAnsi="Times New Roman" w:cs="Times New Roman"/>
                <w:kern w:val="0"/>
                <w:szCs w:val="21"/>
              </w:rPr>
              <w:t>10-23</w:t>
            </w:r>
          </w:p>
        </w:tc>
      </w:tr>
      <w:tr w:rsidR="00631737" w:rsidRPr="00631737" w14:paraId="33C8D55F" w14:textId="77777777" w:rsidTr="00A77042">
        <w:trPr>
          <w:trHeight w:val="312"/>
        </w:trPr>
        <w:tc>
          <w:tcPr>
            <w:tcW w:w="3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31B56" w14:textId="24327C72" w:rsidR="005153D2" w:rsidRPr="00631737" w:rsidRDefault="005153D2" w:rsidP="00A770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SimSun" w:hAnsi="Times New Roman" w:cs="Times New Roman"/>
                <w:kern w:val="0"/>
                <w:szCs w:val="21"/>
              </w:rPr>
              <w:t>TSH</w:t>
            </w:r>
            <w:r w:rsidR="0023214B" w:rsidRPr="00631737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631737">
              <w:rPr>
                <w:rFonts w:ascii="Times New Roman" w:eastAsia="SimSun" w:hAnsi="Times New Roman" w:cs="Times New Roman"/>
                <w:kern w:val="0"/>
                <w:szCs w:val="21"/>
              </w:rPr>
              <w:t>(μIU/ml)</w:t>
            </w:r>
          </w:p>
        </w:tc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C8AE1" w14:textId="77777777" w:rsidR="005153D2" w:rsidRPr="00631737" w:rsidRDefault="005153D2" w:rsidP="00A770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SimSun" w:hAnsi="Times New Roman" w:cs="Times New Roman"/>
                <w:kern w:val="0"/>
                <w:szCs w:val="21"/>
              </w:rPr>
              <w:t>0.4-4</w:t>
            </w:r>
          </w:p>
        </w:tc>
      </w:tr>
      <w:tr w:rsidR="00631737" w:rsidRPr="00631737" w14:paraId="445E7CB8" w14:textId="77777777" w:rsidTr="00A77042">
        <w:trPr>
          <w:trHeight w:val="312"/>
        </w:trPr>
        <w:tc>
          <w:tcPr>
            <w:tcW w:w="3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E6C43" w14:textId="3FDCD5B7" w:rsidR="005153D2" w:rsidRPr="00631737" w:rsidRDefault="005153D2" w:rsidP="00A770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SimSun" w:hAnsi="Times New Roman" w:cs="Times New Roman"/>
                <w:kern w:val="0"/>
                <w:szCs w:val="21"/>
              </w:rPr>
              <w:t>Ferritin</w:t>
            </w:r>
            <w:r w:rsidR="0023214B" w:rsidRPr="00631737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631737">
              <w:rPr>
                <w:rFonts w:ascii="Times New Roman" w:eastAsia="SimSun" w:hAnsi="Times New Roman" w:cs="Times New Roman"/>
                <w:kern w:val="0"/>
                <w:szCs w:val="21"/>
              </w:rPr>
              <w:t>(μg/L)</w:t>
            </w:r>
          </w:p>
        </w:tc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C1C82" w14:textId="77777777" w:rsidR="005153D2" w:rsidRPr="00631737" w:rsidRDefault="005153D2" w:rsidP="00A770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SimSun" w:hAnsi="Times New Roman" w:cs="Times New Roman"/>
                <w:kern w:val="0"/>
                <w:szCs w:val="21"/>
              </w:rPr>
              <w:t>20-200</w:t>
            </w:r>
          </w:p>
        </w:tc>
      </w:tr>
      <w:tr w:rsidR="00631737" w:rsidRPr="00631737" w14:paraId="4AA283E9" w14:textId="77777777" w:rsidTr="00A77042">
        <w:trPr>
          <w:trHeight w:val="312"/>
        </w:trPr>
        <w:tc>
          <w:tcPr>
            <w:tcW w:w="3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B991F" w14:textId="639D2472" w:rsidR="005153D2" w:rsidRPr="00631737" w:rsidRDefault="005153D2" w:rsidP="00A770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SimSun" w:hAnsi="Times New Roman" w:cs="Times New Roman"/>
                <w:kern w:val="0"/>
                <w:szCs w:val="21"/>
              </w:rPr>
              <w:t>Folic acid</w:t>
            </w:r>
            <w:r w:rsidR="0023214B" w:rsidRPr="00631737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631737">
              <w:rPr>
                <w:rFonts w:ascii="Times New Roman" w:eastAsia="SimSun" w:hAnsi="Times New Roman" w:cs="Times New Roman"/>
                <w:kern w:val="0"/>
                <w:szCs w:val="21"/>
              </w:rPr>
              <w:t>(nmol/L)</w:t>
            </w:r>
          </w:p>
        </w:tc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E0F02" w14:textId="77777777" w:rsidR="005153D2" w:rsidRPr="00631737" w:rsidRDefault="005153D2" w:rsidP="00A770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SimSun" w:hAnsi="Times New Roman" w:cs="Times New Roman"/>
                <w:kern w:val="0"/>
                <w:szCs w:val="21"/>
              </w:rPr>
              <w:t>10.4-42.4</w:t>
            </w:r>
          </w:p>
        </w:tc>
      </w:tr>
      <w:tr w:rsidR="00631737" w:rsidRPr="00631737" w14:paraId="78AFF8D4" w14:textId="77777777" w:rsidTr="00A77042">
        <w:trPr>
          <w:trHeight w:val="312"/>
        </w:trPr>
        <w:tc>
          <w:tcPr>
            <w:tcW w:w="3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B66B9" w14:textId="1E8C1829" w:rsidR="005153D2" w:rsidRPr="00631737" w:rsidRDefault="005153D2" w:rsidP="00A770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SimSun" w:hAnsi="Times New Roman" w:cs="Times New Roman"/>
                <w:kern w:val="0"/>
                <w:szCs w:val="21"/>
              </w:rPr>
              <w:t>SBP</w:t>
            </w:r>
            <w:r w:rsidR="0023214B" w:rsidRPr="00631737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631737">
              <w:rPr>
                <w:rFonts w:ascii="Times New Roman" w:eastAsia="SimSun" w:hAnsi="Times New Roman" w:cs="Times New Roman"/>
                <w:kern w:val="0"/>
                <w:szCs w:val="21"/>
              </w:rPr>
              <w:t>(mmHg)</w:t>
            </w:r>
          </w:p>
        </w:tc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0A251" w14:textId="77777777" w:rsidR="005153D2" w:rsidRPr="00631737" w:rsidRDefault="005153D2" w:rsidP="00A770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SimSun" w:hAnsi="Times New Roman" w:cs="Times New Roman"/>
                <w:kern w:val="0"/>
                <w:szCs w:val="21"/>
              </w:rPr>
              <w:t>90-140</w:t>
            </w:r>
          </w:p>
        </w:tc>
      </w:tr>
      <w:tr w:rsidR="00631737" w:rsidRPr="00631737" w14:paraId="7467AA82" w14:textId="77777777" w:rsidTr="00A77042">
        <w:trPr>
          <w:trHeight w:val="312"/>
        </w:trPr>
        <w:tc>
          <w:tcPr>
            <w:tcW w:w="3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9E371" w14:textId="15FF9F15" w:rsidR="005153D2" w:rsidRPr="00631737" w:rsidRDefault="005153D2" w:rsidP="00A770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SimSun" w:hAnsi="Times New Roman" w:cs="Times New Roman"/>
                <w:kern w:val="0"/>
                <w:szCs w:val="21"/>
              </w:rPr>
              <w:t>DBP</w:t>
            </w:r>
            <w:r w:rsidR="0023214B" w:rsidRPr="00631737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631737">
              <w:rPr>
                <w:rFonts w:ascii="Times New Roman" w:eastAsia="SimSun" w:hAnsi="Times New Roman" w:cs="Times New Roman"/>
                <w:kern w:val="0"/>
                <w:szCs w:val="21"/>
              </w:rPr>
              <w:t>(mmHg)</w:t>
            </w:r>
          </w:p>
        </w:tc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7146E" w14:textId="77777777" w:rsidR="005153D2" w:rsidRPr="00631737" w:rsidRDefault="005153D2" w:rsidP="00A770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SimSun" w:hAnsi="Times New Roman" w:cs="Times New Roman"/>
                <w:kern w:val="0"/>
                <w:szCs w:val="21"/>
              </w:rPr>
              <w:t>60-90</w:t>
            </w:r>
          </w:p>
        </w:tc>
      </w:tr>
      <w:tr w:rsidR="00631737" w:rsidRPr="00631737" w14:paraId="4BCF21B1" w14:textId="77777777" w:rsidTr="00A77042">
        <w:trPr>
          <w:trHeight w:val="312"/>
        </w:trPr>
        <w:tc>
          <w:tcPr>
            <w:tcW w:w="3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5224E" w14:textId="0A8694B1" w:rsidR="005153D2" w:rsidRPr="00631737" w:rsidRDefault="005153D2" w:rsidP="00A770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SimSun" w:hAnsi="Times New Roman" w:cs="Times New Roman"/>
                <w:kern w:val="0"/>
                <w:szCs w:val="21"/>
              </w:rPr>
              <w:t>BMI</w:t>
            </w:r>
            <w:r w:rsidR="0023214B" w:rsidRPr="00631737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631737">
              <w:rPr>
                <w:rFonts w:ascii="Times New Roman" w:eastAsia="SimSun" w:hAnsi="Times New Roman" w:cs="Times New Roman"/>
                <w:kern w:val="0"/>
                <w:szCs w:val="21"/>
              </w:rPr>
              <w:t>(kg/m</w:t>
            </w:r>
            <w:r w:rsidRPr="00631737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t>2</w:t>
            </w:r>
            <w:r w:rsidRPr="00631737">
              <w:rPr>
                <w:rFonts w:ascii="Times New Roman" w:eastAsia="SimSu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1E587" w14:textId="77777777" w:rsidR="005153D2" w:rsidRPr="00631737" w:rsidRDefault="005153D2" w:rsidP="00A770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SimSun" w:hAnsi="Times New Roman" w:cs="Times New Roman"/>
                <w:kern w:val="0"/>
                <w:szCs w:val="21"/>
              </w:rPr>
              <w:t>18.5-28.0</w:t>
            </w:r>
          </w:p>
        </w:tc>
      </w:tr>
    </w:tbl>
    <w:p w14:paraId="2067D463" w14:textId="63F00A2C" w:rsidR="005153D2" w:rsidRPr="00631737" w:rsidRDefault="00A318C9" w:rsidP="00A318C9">
      <w:pPr>
        <w:rPr>
          <w:rFonts w:ascii="Times New Roman" w:eastAsia="SimSun" w:hAnsi="Times New Roman" w:cs="Times New Roman"/>
          <w:kern w:val="0"/>
          <w:szCs w:val="21"/>
        </w:rPr>
      </w:pPr>
      <w:r w:rsidRPr="00631737">
        <w:rPr>
          <w:rFonts w:ascii="Times New Roman" w:eastAsia="SimSun" w:hAnsi="Times New Roman" w:cs="Times New Roman"/>
          <w:kern w:val="0"/>
          <w:szCs w:val="21"/>
        </w:rPr>
        <w:t>HDL</w:t>
      </w:r>
      <w:r w:rsidR="008F3E2E" w:rsidRPr="00631737">
        <w:rPr>
          <w:rFonts w:ascii="Times New Roman" w:eastAsia="SimSun" w:hAnsi="Times New Roman" w:cs="Times New Roman"/>
          <w:kern w:val="0"/>
          <w:szCs w:val="21"/>
        </w:rPr>
        <w:t>-C</w:t>
      </w:r>
      <w:r w:rsidRPr="00631737">
        <w:rPr>
          <w:rFonts w:ascii="Times New Roman" w:eastAsia="SimSun" w:hAnsi="Times New Roman" w:cs="Times New Roman"/>
          <w:kern w:val="0"/>
          <w:szCs w:val="21"/>
        </w:rPr>
        <w:t>: High-Density Lipoprotein Cholesterol; LDL</w:t>
      </w:r>
      <w:r w:rsidR="008F3E2E" w:rsidRPr="00631737">
        <w:rPr>
          <w:rFonts w:ascii="Times New Roman" w:eastAsia="SimSun" w:hAnsi="Times New Roman" w:cs="Times New Roman"/>
          <w:kern w:val="0"/>
          <w:szCs w:val="21"/>
        </w:rPr>
        <w:t>-C</w:t>
      </w:r>
      <w:r w:rsidRPr="00631737">
        <w:rPr>
          <w:rFonts w:ascii="Times New Roman" w:eastAsia="SimSun" w:hAnsi="Times New Roman" w:cs="Times New Roman"/>
          <w:kern w:val="0"/>
          <w:szCs w:val="21"/>
        </w:rPr>
        <w:t xml:space="preserve">: Low-Density Lipoprotein </w:t>
      </w:r>
      <w:r w:rsidR="008F3E2E" w:rsidRPr="00631737">
        <w:rPr>
          <w:rFonts w:ascii="Times New Roman" w:eastAsia="SimSun" w:hAnsi="Times New Roman" w:cs="Times New Roman"/>
          <w:kern w:val="0"/>
          <w:szCs w:val="21"/>
        </w:rPr>
        <w:t>C</w:t>
      </w:r>
      <w:r w:rsidRPr="00631737">
        <w:rPr>
          <w:rFonts w:ascii="Times New Roman" w:eastAsia="SimSun" w:hAnsi="Times New Roman" w:cs="Times New Roman"/>
          <w:kern w:val="0"/>
          <w:szCs w:val="21"/>
        </w:rPr>
        <w:t>holesterol; ALT: Alanine Aminotransferase; AST: Aspartate Aminotransferase; FT3: Free Triiodothyronine; FT4: Free Thyroxine; TSH: Thyroid-Stimulating Hormone; SBP: Systolic Blood Pressure; DBP: Diastolic Blood Pressure; BMI: Body Mass Index.</w:t>
      </w:r>
    </w:p>
    <w:p w14:paraId="0848BCB9" w14:textId="697CB469" w:rsidR="00F646D7" w:rsidRPr="00631737" w:rsidRDefault="00F646D7">
      <w:pPr>
        <w:widowControl/>
        <w:jc w:val="left"/>
        <w:rPr>
          <w:rFonts w:ascii="Times New Roman" w:eastAsia="SimSun" w:hAnsi="Times New Roman" w:cs="Times New Roman"/>
          <w:kern w:val="0"/>
          <w:szCs w:val="21"/>
        </w:rPr>
      </w:pPr>
      <w:r w:rsidRPr="00631737">
        <w:rPr>
          <w:rFonts w:ascii="Times New Roman" w:eastAsia="SimSun" w:hAnsi="Times New Roman" w:cs="Times New Roman"/>
          <w:kern w:val="0"/>
          <w:szCs w:val="21"/>
        </w:rPr>
        <w:br w:type="page"/>
      </w:r>
    </w:p>
    <w:p w14:paraId="64FE2D82" w14:textId="7CC04DF6" w:rsidR="00F646D7" w:rsidRPr="00631737" w:rsidRDefault="00F646D7" w:rsidP="00F646D7">
      <w:pPr>
        <w:rPr>
          <w:rFonts w:ascii="Times New Roman" w:hAnsi="Times New Roman" w:cs="Times New Roman"/>
          <w:b/>
          <w:bCs/>
          <w:szCs w:val="21"/>
        </w:rPr>
      </w:pPr>
      <w:r w:rsidRPr="00631737">
        <w:rPr>
          <w:rFonts w:ascii="Times New Roman" w:hAnsi="Times New Roman" w:cs="Times New Roman"/>
          <w:b/>
          <w:bCs/>
          <w:szCs w:val="21"/>
        </w:rPr>
        <w:lastRenderedPageBreak/>
        <w:t>Supplemental Table 2 Laboratory parameter differences in schizophrenia vs. control group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145"/>
        <w:gridCol w:w="554"/>
        <w:gridCol w:w="1152"/>
        <w:gridCol w:w="555"/>
        <w:gridCol w:w="1153"/>
        <w:gridCol w:w="854"/>
        <w:gridCol w:w="893"/>
      </w:tblGrid>
      <w:tr w:rsidR="00631737" w:rsidRPr="00631737" w14:paraId="7A766801" w14:textId="77777777" w:rsidTr="00A73685">
        <w:trPr>
          <w:trHeight w:val="278"/>
        </w:trPr>
        <w:tc>
          <w:tcPr>
            <w:tcW w:w="18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4B377" w14:textId="77777777" w:rsidR="00F646D7" w:rsidRPr="00631737" w:rsidRDefault="00F646D7" w:rsidP="00A7368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Standard laboratory parameters</w:t>
            </w:r>
          </w:p>
        </w:tc>
        <w:tc>
          <w:tcPr>
            <w:tcW w:w="106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58A89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>Schizophrenia</w:t>
            </w:r>
          </w:p>
        </w:tc>
        <w:tc>
          <w:tcPr>
            <w:tcW w:w="106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08D59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>Control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B7888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>χ2</w:t>
            </w:r>
            <w:r w:rsidRPr="00631737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 xml:space="preserve">　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BD425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>P-value</w:t>
            </w:r>
          </w:p>
        </w:tc>
      </w:tr>
      <w:tr w:rsidR="00631737" w:rsidRPr="00631737" w14:paraId="0A49384D" w14:textId="77777777" w:rsidTr="00A73685">
        <w:trPr>
          <w:trHeight w:val="278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0E307" w14:textId="77777777" w:rsidR="00F646D7" w:rsidRPr="00631737" w:rsidRDefault="00F646D7" w:rsidP="00A736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Red blood cells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25658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155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7166E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25.83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45719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9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E2B74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17.76%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5E505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0.53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FCF86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0.001</w:t>
            </w:r>
          </w:p>
        </w:tc>
      </w:tr>
      <w:tr w:rsidR="00631737" w:rsidRPr="00631737" w14:paraId="4E2B43D0" w14:textId="77777777" w:rsidTr="00A73685">
        <w:trPr>
          <w:trHeight w:val="278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195AD" w14:textId="77777777" w:rsidR="00F646D7" w:rsidRPr="00631737" w:rsidRDefault="00F646D7" w:rsidP="00A736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White blood cells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7CE0F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189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908D6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31.50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4EF74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10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31CC5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19.50%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36D10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20.84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BBAD4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&lt;0.001</w:t>
            </w:r>
          </w:p>
        </w:tc>
      </w:tr>
      <w:tr w:rsidR="00631737" w:rsidRPr="00631737" w14:paraId="1C7250B6" w14:textId="77777777" w:rsidTr="00A73685">
        <w:trPr>
          <w:trHeight w:val="278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55282" w14:textId="77777777" w:rsidR="00F646D7" w:rsidRPr="00631737" w:rsidRDefault="00F646D7" w:rsidP="00A736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Neutrophils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B3E29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149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C8B53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24.83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9E696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79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FF6DD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15.25%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E4530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5.72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13886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&lt;0.001</w:t>
            </w:r>
          </w:p>
        </w:tc>
      </w:tr>
      <w:tr w:rsidR="00631737" w:rsidRPr="00631737" w14:paraId="4E006A93" w14:textId="77777777" w:rsidTr="00A73685">
        <w:trPr>
          <w:trHeight w:val="278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F1C66" w14:textId="77777777" w:rsidR="00F646D7" w:rsidRPr="00631737" w:rsidRDefault="00F646D7" w:rsidP="00A736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Lymphocytes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15D6E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13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A1FC6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22.17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1CE76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8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A7569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16.02%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7103D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6.73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6DEDB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0.009</w:t>
            </w:r>
          </w:p>
        </w:tc>
      </w:tr>
      <w:tr w:rsidR="00631737" w:rsidRPr="00631737" w14:paraId="57705919" w14:textId="77777777" w:rsidTr="00A73685">
        <w:trPr>
          <w:trHeight w:val="278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55C47" w14:textId="77777777" w:rsidR="00F646D7" w:rsidRPr="00631737" w:rsidRDefault="00F646D7" w:rsidP="00A736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Hemoglobin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1BF39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19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1C6B9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32.00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1846C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13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1D537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25.87%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D5861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5.06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439F5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0.024</w:t>
            </w:r>
          </w:p>
        </w:tc>
      </w:tr>
      <w:tr w:rsidR="00631737" w:rsidRPr="00631737" w14:paraId="0BEFA350" w14:textId="77777777" w:rsidTr="00A73685">
        <w:trPr>
          <w:trHeight w:val="278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6FFE8" w14:textId="77777777" w:rsidR="00F646D7" w:rsidRPr="00631737" w:rsidRDefault="00F646D7" w:rsidP="00A736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Platelets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4295E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87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3DCEE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14.50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F71E0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8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068EE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15.44%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64208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9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0295E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0.659</w:t>
            </w:r>
          </w:p>
        </w:tc>
      </w:tr>
      <w:tr w:rsidR="00631737" w:rsidRPr="00631737" w14:paraId="61F30B93" w14:textId="77777777" w:rsidTr="00A73685">
        <w:trPr>
          <w:trHeight w:val="278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8F554" w14:textId="77777777" w:rsidR="00F646D7" w:rsidRPr="00631737" w:rsidRDefault="00F646D7" w:rsidP="00A736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Fasting glucose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85303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156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5561B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26.00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5369C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8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CA843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16.02%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FBE8C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6.46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DE124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&lt;0.001</w:t>
            </w:r>
          </w:p>
        </w:tc>
      </w:tr>
      <w:tr w:rsidR="00631737" w:rsidRPr="00631737" w14:paraId="79F9D6B4" w14:textId="77777777" w:rsidTr="00A73685">
        <w:trPr>
          <w:trHeight w:val="278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FFD04" w14:textId="77777777" w:rsidR="00F646D7" w:rsidRPr="00631737" w:rsidRDefault="00F646D7" w:rsidP="00A736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Total protein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A4A89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10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A3991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16.83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F5AAC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8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66102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16.99%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4727A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889C3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0.945</w:t>
            </w:r>
          </w:p>
        </w:tc>
      </w:tr>
      <w:tr w:rsidR="00631737" w:rsidRPr="00631737" w14:paraId="22686F23" w14:textId="77777777" w:rsidTr="00A73685">
        <w:trPr>
          <w:trHeight w:val="278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EA191" w14:textId="77777777" w:rsidR="00F646D7" w:rsidRPr="00631737" w:rsidRDefault="00F646D7" w:rsidP="00A736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Albumin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8F9FD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14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B2F3C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24.00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FEB4F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106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31FB9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20.46%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4D6F1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2.00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6DA7B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0.157</w:t>
            </w:r>
          </w:p>
        </w:tc>
      </w:tr>
      <w:tr w:rsidR="00631737" w:rsidRPr="00631737" w14:paraId="06212B86" w14:textId="77777777" w:rsidTr="00A73685">
        <w:trPr>
          <w:trHeight w:val="278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C4C03" w14:textId="77777777" w:rsidR="00F646D7" w:rsidRPr="00631737" w:rsidRDefault="00F646D7" w:rsidP="00A736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Glycosylated hemoglobin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CCEB5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18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2B165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30.00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C6002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9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C115B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18.92%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2A7CD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8.27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C31DA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&lt;0.001</w:t>
            </w:r>
          </w:p>
        </w:tc>
      </w:tr>
      <w:tr w:rsidR="00631737" w:rsidRPr="00631737" w14:paraId="2E41F0CA" w14:textId="77777777" w:rsidTr="00A73685">
        <w:trPr>
          <w:trHeight w:val="278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F776B" w14:textId="77777777" w:rsidR="00F646D7" w:rsidRPr="00631737" w:rsidRDefault="00F646D7" w:rsidP="00A736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Insulin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50D83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47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432C7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7.83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CF47A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4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BD3A6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8.11%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34D5D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3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BBC42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0.866</w:t>
            </w:r>
          </w:p>
        </w:tc>
      </w:tr>
      <w:tr w:rsidR="00631737" w:rsidRPr="00631737" w14:paraId="3DE43713" w14:textId="77777777" w:rsidTr="00A73685">
        <w:trPr>
          <w:trHeight w:val="278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F53CB" w14:textId="77777777" w:rsidR="00F646D7" w:rsidRPr="00631737" w:rsidRDefault="00F646D7" w:rsidP="00A736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C-reactive protein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E677D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19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510F5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32.17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86C3C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9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CFC8E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17.57%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1CDB8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31.27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DE8AD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&lt;0.001</w:t>
            </w:r>
          </w:p>
        </w:tc>
      </w:tr>
      <w:tr w:rsidR="00631737" w:rsidRPr="00631737" w14:paraId="249035CD" w14:textId="77777777" w:rsidTr="00A73685">
        <w:trPr>
          <w:trHeight w:val="278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1A20D" w14:textId="77777777" w:rsidR="00F646D7" w:rsidRPr="00631737" w:rsidRDefault="00F646D7" w:rsidP="00A736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Urea nitrogen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2B7DE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127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4B642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21.17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0F06D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6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42F09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11.58%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D30E8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8.33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9F671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&lt;0.001</w:t>
            </w:r>
          </w:p>
        </w:tc>
      </w:tr>
      <w:tr w:rsidR="00631737" w:rsidRPr="00631737" w14:paraId="2596DC11" w14:textId="77777777" w:rsidTr="00A73685">
        <w:trPr>
          <w:trHeight w:val="278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CD0C4" w14:textId="77777777" w:rsidR="00F646D7" w:rsidRPr="00631737" w:rsidRDefault="00F646D7" w:rsidP="00A736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Uric acid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1BA22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12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E7667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20.67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13545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119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5689E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22.97%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B32FD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87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FF998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0.351</w:t>
            </w:r>
          </w:p>
        </w:tc>
      </w:tr>
      <w:tr w:rsidR="00631737" w:rsidRPr="00631737" w14:paraId="29A5505D" w14:textId="77777777" w:rsidTr="00A73685">
        <w:trPr>
          <w:trHeight w:val="278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53339" w14:textId="77777777" w:rsidR="00F646D7" w:rsidRPr="00631737" w:rsidRDefault="00F646D7" w:rsidP="00A736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Creatinine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AD5C8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175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8211B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29.17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AB085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13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2C27F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25.48%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C565C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.89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9C131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0.169</w:t>
            </w:r>
          </w:p>
        </w:tc>
      </w:tr>
      <w:tr w:rsidR="00631737" w:rsidRPr="00631737" w14:paraId="7CB83EE9" w14:textId="77777777" w:rsidTr="00A73685">
        <w:trPr>
          <w:trHeight w:val="278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8D847" w14:textId="77777777" w:rsidR="00F646D7" w:rsidRPr="00631737" w:rsidRDefault="00F646D7" w:rsidP="00A736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Total cholesterol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DE320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15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F1978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25.67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0D813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97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E35AE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18.73%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E39D1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7.69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CC618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0.006</w:t>
            </w:r>
          </w:p>
        </w:tc>
      </w:tr>
      <w:tr w:rsidR="00631737" w:rsidRPr="00631737" w14:paraId="1254DB4A" w14:textId="77777777" w:rsidTr="00A73685">
        <w:trPr>
          <w:trHeight w:val="278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279B0" w14:textId="77777777" w:rsidR="00F646D7" w:rsidRPr="00631737" w:rsidRDefault="00F646D7" w:rsidP="00A736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HDL-C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33751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15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E0B39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25.17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159A8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7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9549A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14.09%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F783A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21.28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43292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&lt;0.001</w:t>
            </w:r>
          </w:p>
        </w:tc>
      </w:tr>
      <w:tr w:rsidR="00631737" w:rsidRPr="00631737" w14:paraId="3952A7CF" w14:textId="77777777" w:rsidTr="00A73685">
        <w:trPr>
          <w:trHeight w:val="278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D6DF6" w14:textId="77777777" w:rsidR="00F646D7" w:rsidRPr="00631737" w:rsidRDefault="00F646D7" w:rsidP="00A736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LDL-C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06C87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19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0620B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33.00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E0229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10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5A148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19.50%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91E73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25.87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1ECB4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&lt;0.001</w:t>
            </w:r>
          </w:p>
        </w:tc>
      </w:tr>
      <w:tr w:rsidR="00631737" w:rsidRPr="00631737" w14:paraId="1669BB25" w14:textId="77777777" w:rsidTr="00A73685">
        <w:trPr>
          <w:trHeight w:val="278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C71C3" w14:textId="77777777" w:rsidR="00F646D7" w:rsidRPr="00631737" w:rsidRDefault="00F646D7" w:rsidP="00A736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Triglyceride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51D35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18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E4C26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30.50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C3C1A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9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A734F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17.57%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66A93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25.13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3712E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&lt;0.001</w:t>
            </w:r>
          </w:p>
        </w:tc>
      </w:tr>
      <w:tr w:rsidR="00631737" w:rsidRPr="00631737" w14:paraId="61445098" w14:textId="77777777" w:rsidTr="00A73685">
        <w:trPr>
          <w:trHeight w:val="278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D2E37" w14:textId="77777777" w:rsidR="00F646D7" w:rsidRPr="00631737" w:rsidRDefault="00F646D7" w:rsidP="00A736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Apolipoprotein A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2E186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155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2C118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25.83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6B9BE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10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089F5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19.69%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97756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5.92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3F754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0.015</w:t>
            </w:r>
          </w:p>
        </w:tc>
      </w:tr>
      <w:tr w:rsidR="00631737" w:rsidRPr="00631737" w14:paraId="70C25C10" w14:textId="77777777" w:rsidTr="00A73685">
        <w:trPr>
          <w:trHeight w:val="278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4B375" w14:textId="77777777" w:rsidR="00F646D7" w:rsidRPr="00631737" w:rsidRDefault="00F646D7" w:rsidP="00A736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Apolipoprotein E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559FC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11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9E127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19.67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F6F61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10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0D0C1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19.88%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540FA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1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A6786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0.927</w:t>
            </w:r>
          </w:p>
        </w:tc>
      </w:tr>
      <w:tr w:rsidR="00631737" w:rsidRPr="00631737" w14:paraId="12C7112E" w14:textId="77777777" w:rsidTr="00A73685">
        <w:trPr>
          <w:trHeight w:val="278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2D097" w14:textId="77777777" w:rsidR="00F646D7" w:rsidRPr="00631737" w:rsidRDefault="00F646D7" w:rsidP="00A736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Lactate dehydrogenase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91795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149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A8A2A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24.83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361B3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96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7CDD8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18.53%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0ABAF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6.45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75F13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0.011</w:t>
            </w:r>
          </w:p>
        </w:tc>
      </w:tr>
      <w:tr w:rsidR="00631737" w:rsidRPr="00631737" w14:paraId="5B0A167B" w14:textId="77777777" w:rsidTr="00A73685">
        <w:trPr>
          <w:trHeight w:val="278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ACACE" w14:textId="77777777" w:rsidR="00F646D7" w:rsidRPr="00631737" w:rsidRDefault="00F646D7" w:rsidP="00A736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Creatine kinase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32A69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9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ED570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15.67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EF49D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7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B1D74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13.90%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5ACA2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69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C6CE4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0.407</w:t>
            </w:r>
          </w:p>
        </w:tc>
      </w:tr>
      <w:tr w:rsidR="00631737" w:rsidRPr="00631737" w14:paraId="78D42F28" w14:textId="77777777" w:rsidTr="00A73685">
        <w:trPr>
          <w:trHeight w:val="278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D5A9B" w14:textId="77777777" w:rsidR="00F646D7" w:rsidRPr="00631737" w:rsidRDefault="00F646D7" w:rsidP="00A736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Creatine kinase isoenzymes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9B1B0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159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2B4C9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26.50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E42A2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13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F22DB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25.68%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91BE1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0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F44EE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0.754</w:t>
            </w:r>
          </w:p>
        </w:tc>
      </w:tr>
      <w:tr w:rsidR="00631737" w:rsidRPr="00631737" w14:paraId="0C597433" w14:textId="77777777" w:rsidTr="00A73685">
        <w:trPr>
          <w:trHeight w:val="278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20EEC" w14:textId="77777777" w:rsidR="00F646D7" w:rsidRPr="00631737" w:rsidRDefault="00F646D7" w:rsidP="00A736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ALT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35FDB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55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13299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9.17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EC97C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5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472D7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9.65%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65EF2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8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556A2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0.781</w:t>
            </w:r>
          </w:p>
        </w:tc>
      </w:tr>
      <w:tr w:rsidR="00631737" w:rsidRPr="00631737" w14:paraId="5AF8634E" w14:textId="77777777" w:rsidTr="00A73685">
        <w:trPr>
          <w:trHeight w:val="278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B7901" w14:textId="77777777" w:rsidR="00F646D7" w:rsidRPr="00631737" w:rsidRDefault="00F646D7" w:rsidP="00A736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AST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E0935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4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41B08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7.17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DE782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4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74BC0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7.72%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209AC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2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9EE51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0.724</w:t>
            </w:r>
          </w:p>
        </w:tc>
      </w:tr>
      <w:tr w:rsidR="00631737" w:rsidRPr="00631737" w14:paraId="4EE56F40" w14:textId="77777777" w:rsidTr="00A73685">
        <w:trPr>
          <w:trHeight w:val="278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684ED" w14:textId="77777777" w:rsidR="00F646D7" w:rsidRPr="00631737" w:rsidRDefault="00F646D7" w:rsidP="00A736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FT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6268E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76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1E0BE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12.67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7939E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65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6EFE2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12.55%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DA8FD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8BD5E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0.953</w:t>
            </w:r>
          </w:p>
        </w:tc>
      </w:tr>
      <w:tr w:rsidR="00631737" w:rsidRPr="00631737" w14:paraId="1CFB4D85" w14:textId="77777777" w:rsidTr="00A73685">
        <w:trPr>
          <w:trHeight w:val="278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9DB9E" w14:textId="77777777" w:rsidR="00F646D7" w:rsidRPr="00631737" w:rsidRDefault="00F646D7" w:rsidP="00A736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FT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B0F6B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7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B5F9B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11.67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F67CB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6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DB036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11.97%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DDCD0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2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CDF31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0.876</w:t>
            </w:r>
          </w:p>
        </w:tc>
      </w:tr>
      <w:tr w:rsidR="00631737" w:rsidRPr="00631737" w14:paraId="64C963A7" w14:textId="77777777" w:rsidTr="00A73685">
        <w:trPr>
          <w:trHeight w:val="278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99E50" w14:textId="77777777" w:rsidR="00F646D7" w:rsidRPr="00631737" w:rsidRDefault="00F646D7" w:rsidP="00A736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TSH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B4958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85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96633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14.17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272F7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6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14FA9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12.36%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A06BF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79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1AD12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0.374</w:t>
            </w:r>
          </w:p>
        </w:tc>
      </w:tr>
      <w:tr w:rsidR="00631737" w:rsidRPr="00631737" w14:paraId="0B9DB915" w14:textId="77777777" w:rsidTr="00A73685">
        <w:trPr>
          <w:trHeight w:val="278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0EEE3" w14:textId="77777777" w:rsidR="00F646D7" w:rsidRPr="00631737" w:rsidRDefault="00F646D7" w:rsidP="00A736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Ferritin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93F8C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3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7C9D4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5.00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6C067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2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008F6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5.41%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47B2B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9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5E422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0.761</w:t>
            </w:r>
          </w:p>
        </w:tc>
      </w:tr>
      <w:tr w:rsidR="00631737" w:rsidRPr="00631737" w14:paraId="0A05AAA0" w14:textId="77777777" w:rsidTr="00A73685">
        <w:trPr>
          <w:trHeight w:val="278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20E1B" w14:textId="77777777" w:rsidR="00F646D7" w:rsidRPr="00631737" w:rsidRDefault="00F646D7" w:rsidP="00A736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Folic acid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3F37B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6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08F13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10.33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D9A22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47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EAFBE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9.07%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8D800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358E2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0.479</w:t>
            </w:r>
          </w:p>
        </w:tc>
      </w:tr>
      <w:tr w:rsidR="00631737" w:rsidRPr="00631737" w14:paraId="20170759" w14:textId="77777777" w:rsidTr="00A73685">
        <w:trPr>
          <w:trHeight w:val="278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F6B68" w14:textId="77777777" w:rsidR="00F646D7" w:rsidRPr="00631737" w:rsidRDefault="00F646D7" w:rsidP="00A736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SBP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83FDC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135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6B4E9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22.50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72E41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79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644C4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15.25%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8BBD1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9.44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A05A3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0.002</w:t>
            </w:r>
          </w:p>
        </w:tc>
      </w:tr>
      <w:tr w:rsidR="00631737" w:rsidRPr="00631737" w14:paraId="6ECE8850" w14:textId="77777777" w:rsidTr="00A73685">
        <w:trPr>
          <w:trHeight w:val="278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19F99" w14:textId="77777777" w:rsidR="00F646D7" w:rsidRPr="00631737" w:rsidRDefault="00F646D7" w:rsidP="00A736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DBP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48840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119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BC6A9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19.83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0F8D8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7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739D4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13.90%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25F2C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6.91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9D6B3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0.009</w:t>
            </w:r>
          </w:p>
        </w:tc>
      </w:tr>
      <w:tr w:rsidR="00631737" w:rsidRPr="00631737" w14:paraId="050F2D44" w14:textId="77777777" w:rsidTr="00A73685">
        <w:trPr>
          <w:trHeight w:val="300"/>
        </w:trPr>
        <w:tc>
          <w:tcPr>
            <w:tcW w:w="1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05C94" w14:textId="77777777" w:rsidR="00F646D7" w:rsidRPr="00631737" w:rsidRDefault="00F646D7" w:rsidP="00A736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BMI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C4274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167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E27D1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27.83%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A684C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102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010B0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19.69%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D0B0D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0.09 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DC6C5" w14:textId="77777777" w:rsidR="00F646D7" w:rsidRPr="00631737" w:rsidRDefault="00F646D7" w:rsidP="00A73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1737">
              <w:rPr>
                <w:rFonts w:ascii="Times New Roman" w:eastAsia="等线" w:hAnsi="Times New Roman" w:cs="Times New Roman"/>
                <w:kern w:val="0"/>
                <w:szCs w:val="21"/>
              </w:rPr>
              <w:t>0.001</w:t>
            </w:r>
          </w:p>
        </w:tc>
      </w:tr>
    </w:tbl>
    <w:p w14:paraId="7685694B" w14:textId="349A6D7F" w:rsidR="00F646D7" w:rsidRPr="00631737" w:rsidRDefault="00F646D7" w:rsidP="00A318C9">
      <w:pPr>
        <w:rPr>
          <w:rFonts w:ascii="Times New Roman" w:hAnsi="Times New Roman" w:cs="Times New Roman"/>
          <w:szCs w:val="21"/>
        </w:rPr>
      </w:pPr>
      <w:r w:rsidRPr="00631737">
        <w:rPr>
          <w:rFonts w:ascii="Times New Roman" w:hAnsi="Times New Roman" w:cs="Times New Roman"/>
          <w:szCs w:val="21"/>
        </w:rPr>
        <w:t>Table S2 displays the number and proportion of individuals with abnormal laboratory parameters in the schizophrenia and control groups, along with chi-square values and p-values for each parameter.</w:t>
      </w:r>
      <w:bookmarkEnd w:id="0"/>
    </w:p>
    <w:sectPr w:rsidR="00F646D7" w:rsidRPr="006317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78A8AED" w14:textId="77777777" w:rsidR="005F391F" w:rsidRDefault="005F391F" w:rsidP="00945EC1">
      <w:r>
        <w:separator/>
      </w:r>
    </w:p>
  </w:endnote>
  <w:endnote w:type="continuationSeparator" w:id="0">
    <w:p w14:paraId="33BD25E9" w14:textId="77777777" w:rsidR="005F391F" w:rsidRDefault="005F391F" w:rsidP="00945E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112E03C" w14:textId="77777777" w:rsidR="005F391F" w:rsidRDefault="005F391F" w:rsidP="00945EC1">
      <w:r>
        <w:separator/>
      </w:r>
    </w:p>
  </w:footnote>
  <w:footnote w:type="continuationSeparator" w:id="0">
    <w:p w14:paraId="33B521FB" w14:textId="77777777" w:rsidR="005F391F" w:rsidRDefault="005F391F" w:rsidP="00945EC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7FC6337"/>
    <w:multiLevelType w:val="hybridMultilevel"/>
    <w:tmpl w:val="EA9CF2C4"/>
    <w:lvl w:ilvl="0" w:tplc="E72C405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>
    <w:nsid w:val="7B801EA2"/>
    <w:multiLevelType w:val="hybridMultilevel"/>
    <w:tmpl w:val="453C71B4"/>
    <w:lvl w:ilvl="0" w:tplc="D75C632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11CB"/>
    <w:rsid w:val="0000359D"/>
    <w:rsid w:val="0000467A"/>
    <w:rsid w:val="00012F7F"/>
    <w:rsid w:val="000238B7"/>
    <w:rsid w:val="000726C6"/>
    <w:rsid w:val="00072A53"/>
    <w:rsid w:val="00073924"/>
    <w:rsid w:val="00073BC0"/>
    <w:rsid w:val="00084F54"/>
    <w:rsid w:val="000917DB"/>
    <w:rsid w:val="000A4C60"/>
    <w:rsid w:val="000A6AB9"/>
    <w:rsid w:val="000B5DB6"/>
    <w:rsid w:val="000C3756"/>
    <w:rsid w:val="000D2C6E"/>
    <w:rsid w:val="000F33D1"/>
    <w:rsid w:val="000F4AD0"/>
    <w:rsid w:val="000F64A1"/>
    <w:rsid w:val="00101C22"/>
    <w:rsid w:val="00120E97"/>
    <w:rsid w:val="001467A9"/>
    <w:rsid w:val="00152231"/>
    <w:rsid w:val="00155FDA"/>
    <w:rsid w:val="001754D6"/>
    <w:rsid w:val="00191269"/>
    <w:rsid w:val="001E16F6"/>
    <w:rsid w:val="001E56DF"/>
    <w:rsid w:val="001F4D58"/>
    <w:rsid w:val="00210523"/>
    <w:rsid w:val="00224984"/>
    <w:rsid w:val="0023214B"/>
    <w:rsid w:val="002409DE"/>
    <w:rsid w:val="002504E9"/>
    <w:rsid w:val="0025328D"/>
    <w:rsid w:val="00253FD8"/>
    <w:rsid w:val="00264843"/>
    <w:rsid w:val="002656D8"/>
    <w:rsid w:val="0027281F"/>
    <w:rsid w:val="00273BFE"/>
    <w:rsid w:val="002811CB"/>
    <w:rsid w:val="002A745D"/>
    <w:rsid w:val="002B6201"/>
    <w:rsid w:val="002B6593"/>
    <w:rsid w:val="002B757A"/>
    <w:rsid w:val="002E0C74"/>
    <w:rsid w:val="00301C94"/>
    <w:rsid w:val="00304CB5"/>
    <w:rsid w:val="00306809"/>
    <w:rsid w:val="00310BC7"/>
    <w:rsid w:val="00316B31"/>
    <w:rsid w:val="0032576B"/>
    <w:rsid w:val="0034244F"/>
    <w:rsid w:val="003441C8"/>
    <w:rsid w:val="0034430B"/>
    <w:rsid w:val="003528F1"/>
    <w:rsid w:val="00353492"/>
    <w:rsid w:val="00362895"/>
    <w:rsid w:val="00366CED"/>
    <w:rsid w:val="00392922"/>
    <w:rsid w:val="003930B4"/>
    <w:rsid w:val="00394F2D"/>
    <w:rsid w:val="003B619B"/>
    <w:rsid w:val="00400493"/>
    <w:rsid w:val="004037BB"/>
    <w:rsid w:val="00417318"/>
    <w:rsid w:val="00443627"/>
    <w:rsid w:val="00447092"/>
    <w:rsid w:val="004567BB"/>
    <w:rsid w:val="00467473"/>
    <w:rsid w:val="0046796D"/>
    <w:rsid w:val="00477B73"/>
    <w:rsid w:val="004813C3"/>
    <w:rsid w:val="004835FA"/>
    <w:rsid w:val="00487798"/>
    <w:rsid w:val="004879AE"/>
    <w:rsid w:val="004B1582"/>
    <w:rsid w:val="004B4CA9"/>
    <w:rsid w:val="004C2896"/>
    <w:rsid w:val="004C2F09"/>
    <w:rsid w:val="004E3EF4"/>
    <w:rsid w:val="005153D2"/>
    <w:rsid w:val="00520744"/>
    <w:rsid w:val="005262D9"/>
    <w:rsid w:val="0054303F"/>
    <w:rsid w:val="00554972"/>
    <w:rsid w:val="005575B6"/>
    <w:rsid w:val="00577787"/>
    <w:rsid w:val="00585A41"/>
    <w:rsid w:val="005B7676"/>
    <w:rsid w:val="005C1696"/>
    <w:rsid w:val="005C769E"/>
    <w:rsid w:val="005E0F0D"/>
    <w:rsid w:val="005F391F"/>
    <w:rsid w:val="005F69B9"/>
    <w:rsid w:val="00602467"/>
    <w:rsid w:val="00602653"/>
    <w:rsid w:val="00630768"/>
    <w:rsid w:val="00631737"/>
    <w:rsid w:val="006348B8"/>
    <w:rsid w:val="00640CE8"/>
    <w:rsid w:val="00641F07"/>
    <w:rsid w:val="00652BB2"/>
    <w:rsid w:val="006746AD"/>
    <w:rsid w:val="006A1EB2"/>
    <w:rsid w:val="006A49BD"/>
    <w:rsid w:val="006B58E7"/>
    <w:rsid w:val="006D4103"/>
    <w:rsid w:val="006F7676"/>
    <w:rsid w:val="0070220A"/>
    <w:rsid w:val="0070433D"/>
    <w:rsid w:val="00706493"/>
    <w:rsid w:val="00716E57"/>
    <w:rsid w:val="0073604B"/>
    <w:rsid w:val="00741557"/>
    <w:rsid w:val="00761FDF"/>
    <w:rsid w:val="00790043"/>
    <w:rsid w:val="00791833"/>
    <w:rsid w:val="007E3D42"/>
    <w:rsid w:val="007E4036"/>
    <w:rsid w:val="007F05AE"/>
    <w:rsid w:val="007F0F00"/>
    <w:rsid w:val="0081328E"/>
    <w:rsid w:val="008232A9"/>
    <w:rsid w:val="00832640"/>
    <w:rsid w:val="00853D2E"/>
    <w:rsid w:val="0086474B"/>
    <w:rsid w:val="00870CF0"/>
    <w:rsid w:val="008716F4"/>
    <w:rsid w:val="0087775F"/>
    <w:rsid w:val="0089232B"/>
    <w:rsid w:val="008A7666"/>
    <w:rsid w:val="008C0B80"/>
    <w:rsid w:val="008C1499"/>
    <w:rsid w:val="008C4801"/>
    <w:rsid w:val="008D15F9"/>
    <w:rsid w:val="008D1845"/>
    <w:rsid w:val="008D5CAD"/>
    <w:rsid w:val="008F0DBF"/>
    <w:rsid w:val="008F118E"/>
    <w:rsid w:val="008F3E2E"/>
    <w:rsid w:val="00903271"/>
    <w:rsid w:val="00914504"/>
    <w:rsid w:val="0091491B"/>
    <w:rsid w:val="00922DFB"/>
    <w:rsid w:val="00932105"/>
    <w:rsid w:val="00940408"/>
    <w:rsid w:val="00945EC1"/>
    <w:rsid w:val="009464E2"/>
    <w:rsid w:val="009542D9"/>
    <w:rsid w:val="00995839"/>
    <w:rsid w:val="009B6542"/>
    <w:rsid w:val="009E3A72"/>
    <w:rsid w:val="00A2482B"/>
    <w:rsid w:val="00A27B14"/>
    <w:rsid w:val="00A318C9"/>
    <w:rsid w:val="00A3325A"/>
    <w:rsid w:val="00A42AF8"/>
    <w:rsid w:val="00A73685"/>
    <w:rsid w:val="00A77042"/>
    <w:rsid w:val="00A90D64"/>
    <w:rsid w:val="00A9235F"/>
    <w:rsid w:val="00AA0F6F"/>
    <w:rsid w:val="00AA2B06"/>
    <w:rsid w:val="00AA3F1F"/>
    <w:rsid w:val="00AB0736"/>
    <w:rsid w:val="00AC0322"/>
    <w:rsid w:val="00AC1FD2"/>
    <w:rsid w:val="00AC4540"/>
    <w:rsid w:val="00AD5E62"/>
    <w:rsid w:val="00AF35B2"/>
    <w:rsid w:val="00B10600"/>
    <w:rsid w:val="00B1099A"/>
    <w:rsid w:val="00B11856"/>
    <w:rsid w:val="00B13ABD"/>
    <w:rsid w:val="00B26471"/>
    <w:rsid w:val="00B3365D"/>
    <w:rsid w:val="00B3612E"/>
    <w:rsid w:val="00B436BC"/>
    <w:rsid w:val="00B44A6C"/>
    <w:rsid w:val="00B47587"/>
    <w:rsid w:val="00B61450"/>
    <w:rsid w:val="00B9025C"/>
    <w:rsid w:val="00BB0FF5"/>
    <w:rsid w:val="00BB2DDB"/>
    <w:rsid w:val="00BC4EA2"/>
    <w:rsid w:val="00BE3728"/>
    <w:rsid w:val="00BF53D6"/>
    <w:rsid w:val="00C048CF"/>
    <w:rsid w:val="00C50797"/>
    <w:rsid w:val="00C50B55"/>
    <w:rsid w:val="00C53249"/>
    <w:rsid w:val="00C62A73"/>
    <w:rsid w:val="00C7065F"/>
    <w:rsid w:val="00C953A5"/>
    <w:rsid w:val="00C97DAA"/>
    <w:rsid w:val="00CD5A69"/>
    <w:rsid w:val="00CD64B5"/>
    <w:rsid w:val="00CE03C4"/>
    <w:rsid w:val="00D12346"/>
    <w:rsid w:val="00D13683"/>
    <w:rsid w:val="00D3291F"/>
    <w:rsid w:val="00D334B2"/>
    <w:rsid w:val="00D43FD2"/>
    <w:rsid w:val="00D55717"/>
    <w:rsid w:val="00D62F31"/>
    <w:rsid w:val="00D63359"/>
    <w:rsid w:val="00D65146"/>
    <w:rsid w:val="00D658A6"/>
    <w:rsid w:val="00DD2656"/>
    <w:rsid w:val="00DF395E"/>
    <w:rsid w:val="00DF5AB0"/>
    <w:rsid w:val="00E1702F"/>
    <w:rsid w:val="00E20358"/>
    <w:rsid w:val="00E41AB3"/>
    <w:rsid w:val="00E44173"/>
    <w:rsid w:val="00E54FBD"/>
    <w:rsid w:val="00E61ADE"/>
    <w:rsid w:val="00E6472F"/>
    <w:rsid w:val="00EA15C6"/>
    <w:rsid w:val="00EB74C9"/>
    <w:rsid w:val="00EC314F"/>
    <w:rsid w:val="00EC3FF5"/>
    <w:rsid w:val="00EC558D"/>
    <w:rsid w:val="00ED3146"/>
    <w:rsid w:val="00EE6763"/>
    <w:rsid w:val="00EE75DE"/>
    <w:rsid w:val="00EF20CB"/>
    <w:rsid w:val="00EF6F10"/>
    <w:rsid w:val="00EF7212"/>
    <w:rsid w:val="00F14E05"/>
    <w:rsid w:val="00F36F5E"/>
    <w:rsid w:val="00F42814"/>
    <w:rsid w:val="00F42ED9"/>
    <w:rsid w:val="00F4697D"/>
    <w:rsid w:val="00F522D5"/>
    <w:rsid w:val="00F56AC6"/>
    <w:rsid w:val="00F63C1D"/>
    <w:rsid w:val="00F646D7"/>
    <w:rsid w:val="00F665CB"/>
    <w:rsid w:val="00F74CDA"/>
    <w:rsid w:val="00F81DDA"/>
    <w:rsid w:val="00F83C57"/>
    <w:rsid w:val="00F94363"/>
    <w:rsid w:val="00F95C4D"/>
    <w:rsid w:val="00FA02C9"/>
    <w:rsid w:val="00FB5ED4"/>
    <w:rsid w:val="00FC1C26"/>
    <w:rsid w:val="00FC486F"/>
    <w:rsid w:val="00FD0459"/>
    <w:rsid w:val="00FD4606"/>
    <w:rsid w:val="00FD4D8E"/>
    <w:rsid w:val="00FF1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C9B3B1"/>
  <w15:chartTrackingRefBased/>
  <w15:docId w15:val="{698CA8E2-7F81-4C5D-8FFC-E727E030D8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45EC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45EC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45E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45EC1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45EC1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945EC1"/>
    <w:pPr>
      <w:ind w:firstLineChars="200" w:firstLine="420"/>
    </w:pPr>
  </w:style>
  <w:style w:type="paragraph" w:styleId="Revision">
    <w:name w:val="Revision"/>
    <w:hidden/>
    <w:uiPriority w:val="99"/>
    <w:semiHidden/>
    <w:rsid w:val="00253FD8"/>
  </w:style>
  <w:style w:type="paragraph" w:styleId="BalloonText">
    <w:name w:val="Balloon Text"/>
    <w:basedOn w:val="Normal"/>
    <w:link w:val="BalloonTextChar"/>
    <w:uiPriority w:val="99"/>
    <w:semiHidden/>
    <w:unhideWhenUsed/>
    <w:rsid w:val="006B58E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58E7"/>
    <w:rPr>
      <w:sz w:val="18"/>
      <w:szCs w:val="18"/>
    </w:rPr>
  </w:style>
  <w:style w:type="character" w:styleId="Emphasis">
    <w:name w:val="Emphasis"/>
    <w:basedOn w:val="DefaultParagraphFont"/>
    <w:uiPriority w:val="20"/>
    <w:qFormat/>
    <w:rsid w:val="00602653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D43FD2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75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184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718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54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022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313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37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2422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733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178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098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833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945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64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0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24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561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138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276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770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898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0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9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70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498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201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335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6776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866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934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282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9221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995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78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98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03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619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015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584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13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545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986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590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7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2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4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5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0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4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085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591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748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4035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8969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3113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344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630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301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640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022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4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97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539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49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757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1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45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518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358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494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432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758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2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588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131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885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123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521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502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665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037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495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5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90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502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050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1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06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444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355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92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5318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328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048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092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8530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160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577CD6-579B-4BB5-8759-04CC9CC381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07</TotalTime>
  <Pages>2</Pages>
  <Words>501</Words>
  <Characters>2860</Characters>
  <Application>Microsoft Office Word</Application>
  <DocSecurity>0</DocSecurity>
  <Lines>23</Lines>
  <Paragraphs>6</Paragraphs>
  <ScaleCrop>false</ScaleCrop>
  <Company/>
  <LinksUpToDate>false</LinksUpToDate>
  <CharactersWithSpaces>33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y</dc:creator>
  <cp:keywords/>
  <dc:description/>
  <cp:lastModifiedBy>Sabnam Nisha</cp:lastModifiedBy>
  <cp:revision>153</cp:revision>
  <cp:lastPrinted>2024-11-04T16:06:00Z</cp:lastPrinted>
  <dcterms:created xsi:type="dcterms:W3CDTF">2024-08-06T07:43:00Z</dcterms:created>
  <dcterms:modified xsi:type="dcterms:W3CDTF">2024-11-07T07:45:00Z</dcterms:modified>
</cp:coreProperties>
</file>